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619"/>
        <w:gridCol w:w="1843"/>
        <w:gridCol w:w="567"/>
        <w:gridCol w:w="709"/>
        <w:gridCol w:w="992"/>
        <w:gridCol w:w="1276"/>
      </w:tblGrid>
      <w:tr w:rsidR="001C6058" w:rsidRPr="00282B43" w14:paraId="26BE1F40" w14:textId="77777777" w:rsidTr="002F05EA"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412FC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Chronic treat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909B6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Acute 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685DA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Estimated 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9C3E7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D483E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92567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Cells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CA0B5" w14:textId="77777777" w:rsidR="001C6058" w:rsidRPr="00282B43" w:rsidRDefault="001C6058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1C6058" w14:paraId="13F6B938" w14:textId="77777777" w:rsidTr="002F05EA"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C1B42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2987E6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4F57D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90841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EE6DD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8D534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180EA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6 – (-35)</w:t>
            </w:r>
          </w:p>
        </w:tc>
      </w:tr>
      <w:tr w:rsidR="001C6058" w14:paraId="466899B9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54C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C984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9C02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014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912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36964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F096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73 – (-37)</w:t>
            </w:r>
          </w:p>
        </w:tc>
      </w:tr>
      <w:tr w:rsidR="001C6058" w14:paraId="704B42FF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E17D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41F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81EA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DB80A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A1CCC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645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8900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64 – (-40)</w:t>
            </w:r>
          </w:p>
        </w:tc>
      </w:tr>
      <w:tr w:rsidR="001C6058" w14:paraId="18AE7994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62FA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E7BE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4E24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A8E7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7898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3B8E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9BDA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61 – (-40)</w:t>
            </w:r>
          </w:p>
        </w:tc>
      </w:tr>
      <w:tr w:rsidR="001C6058" w14:paraId="1E784256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AF38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C7A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044E1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F39F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F847C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A550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CA80F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70 – (-34)</w:t>
            </w:r>
          </w:p>
        </w:tc>
      </w:tr>
      <w:tr w:rsidR="001C6058" w14:paraId="62B94A91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58C8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BBC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BDB7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F43D6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A604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6CA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818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66 – (-41)</w:t>
            </w:r>
          </w:p>
        </w:tc>
      </w:tr>
      <w:tr w:rsidR="001C6058" w14:paraId="5C542101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7D8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3AB7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F03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E1F3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1412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D2E6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A69A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61 – (-40)</w:t>
            </w:r>
          </w:p>
        </w:tc>
      </w:tr>
      <w:tr w:rsidR="001C6058" w14:paraId="672DC4E0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30E7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DA7D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BE18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DC4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7106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AAAB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385B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78 – (-41)</w:t>
            </w:r>
          </w:p>
        </w:tc>
      </w:tr>
      <w:tr w:rsidR="001C6058" w14:paraId="2F8AC3F2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6A7D4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163C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DBB7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E56F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C2B0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BCD2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A9674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7 – (-34)</w:t>
            </w:r>
          </w:p>
        </w:tc>
      </w:tr>
      <w:tr w:rsidR="001C6058" w14:paraId="15CED619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BF2A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E56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5A09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FC56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0CB6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296C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496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5 – (-34)</w:t>
            </w:r>
          </w:p>
        </w:tc>
      </w:tr>
      <w:tr w:rsidR="001C6058" w14:paraId="7CDB0964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837FA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842D1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335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5EA7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0C5F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7CD2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5459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0 – (-27)</w:t>
            </w:r>
          </w:p>
        </w:tc>
      </w:tr>
      <w:tr w:rsidR="001C6058" w14:paraId="154BD002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3E3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455D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E156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8441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3C9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6279A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A020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7 – (-36)</w:t>
            </w:r>
          </w:p>
        </w:tc>
      </w:tr>
      <w:tr w:rsidR="001C6058" w14:paraId="7173F64B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A8E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881E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A9A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0F8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B94E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E44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E104C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0 – (-29)</w:t>
            </w:r>
          </w:p>
        </w:tc>
      </w:tr>
      <w:tr w:rsidR="001C6058" w14:paraId="604EA25F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C8E6A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0330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681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F037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46A96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B01F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64E82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3 – (-20)</w:t>
            </w:r>
          </w:p>
        </w:tc>
      </w:tr>
      <w:tr w:rsidR="001C6058" w14:paraId="60F7E1C5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80BD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B6EE9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836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037C5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7EAC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05AD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A839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54 – (-33)</w:t>
            </w:r>
          </w:p>
        </w:tc>
      </w:tr>
      <w:tr w:rsidR="001C6058" w14:paraId="5CF5D9F0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D243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8601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A72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89EB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D5FB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6CF8F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5E7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1 – (-20)</w:t>
            </w:r>
          </w:p>
        </w:tc>
      </w:tr>
      <w:tr w:rsidR="001C6058" w14:paraId="05E76AA9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6BCC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04E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D22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82F6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E6B97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24CA8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3A9D6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0 – (-16)</w:t>
            </w:r>
          </w:p>
        </w:tc>
      </w:tr>
      <w:tr w:rsidR="001C6058" w14:paraId="7D978BC6" w14:textId="77777777" w:rsidTr="002F05EA"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388CC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3C4D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323D14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5DCFC0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F7EE63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812C8D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6D5DE" w14:textId="77777777" w:rsidR="001C6058" w:rsidRPr="00282B43" w:rsidRDefault="001C6058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46 – (-25)</w:t>
            </w:r>
          </w:p>
        </w:tc>
      </w:tr>
    </w:tbl>
    <w:p w14:paraId="39DA1AE0" w14:textId="77777777" w:rsidR="001C6058" w:rsidRPr="00C32BB7" w:rsidRDefault="001C6058" w:rsidP="001C6058">
      <w:pPr>
        <w:spacing w:before="120" w:line="360" w:lineRule="auto"/>
        <w:jc w:val="both"/>
        <w:rPr>
          <w:rFonts w:ascii="Times New Roman" w:hAnsi="Times New Roman" w:cs="Times New Roman"/>
        </w:rPr>
      </w:pPr>
      <w:bookmarkStart w:id="0" w:name="_Hlk163490878"/>
      <w:r>
        <w:rPr>
          <w:rFonts w:ascii="Times New Roman" w:hAnsi="Times New Roman" w:cs="Times New Roman"/>
        </w:rPr>
        <w:t>ST.2</w:t>
      </w:r>
      <w:r w:rsidRPr="00C32BB7">
        <w:rPr>
          <w:rFonts w:ascii="Times New Roman" w:hAnsi="Times New Roman" w:cs="Times New Roman"/>
        </w:rPr>
        <w:t xml:space="preserve">. Estimated means, standard errors (SE) and 95% confidence intervals (CI) and number of MCs tested for membrane resting potential. Values were obtained from </w:t>
      </w:r>
      <w:r>
        <w:rPr>
          <w:rFonts w:ascii="Times New Roman" w:hAnsi="Times New Roman" w:cs="Times New Roman"/>
        </w:rPr>
        <w:t>G</w:t>
      </w:r>
      <w:r w:rsidRPr="00C32BB7">
        <w:rPr>
          <w:rFonts w:ascii="Times New Roman" w:hAnsi="Times New Roman" w:cs="Times New Roman"/>
        </w:rPr>
        <w:t xml:space="preserve">LMMs with Gaussian error distribution using </w:t>
      </w:r>
      <w:proofErr w:type="spellStart"/>
      <w:r w:rsidRPr="00C32BB7">
        <w:rPr>
          <w:rFonts w:ascii="Times New Roman" w:hAnsi="Times New Roman" w:cs="Times New Roman"/>
          <w:i/>
          <w:iCs/>
        </w:rPr>
        <w:t>emmeans</w:t>
      </w:r>
      <w:proofErr w:type="spellEnd"/>
      <w:r w:rsidRPr="00C32BB7">
        <w:rPr>
          <w:rFonts w:ascii="Times New Roman" w:hAnsi="Times New Roman" w:cs="Times New Roman"/>
        </w:rPr>
        <w:t xml:space="preserve"> function (R package “</w:t>
      </w:r>
      <w:proofErr w:type="spellStart"/>
      <w:r w:rsidRPr="00C32BB7">
        <w:rPr>
          <w:rFonts w:ascii="Times New Roman" w:hAnsi="Times New Roman" w:cs="Times New Roman"/>
        </w:rPr>
        <w:t>emmeans</w:t>
      </w:r>
      <w:proofErr w:type="spellEnd"/>
      <w:r w:rsidRPr="00C32BB7">
        <w:rPr>
          <w:rFonts w:ascii="Times New Roman" w:hAnsi="Times New Roman" w:cs="Times New Roman"/>
        </w:rPr>
        <w:t xml:space="preserve">”). </w:t>
      </w:r>
    </w:p>
    <w:bookmarkEnd w:id="0"/>
    <w:p w14:paraId="16C43CB8" w14:textId="77777777" w:rsidR="003C402C" w:rsidRDefault="003C402C"/>
    <w:sectPr w:rsidR="003C4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58"/>
    <w:rsid w:val="0013510E"/>
    <w:rsid w:val="001C6058"/>
    <w:rsid w:val="003C402C"/>
    <w:rsid w:val="00747990"/>
    <w:rsid w:val="00785285"/>
    <w:rsid w:val="007A25CB"/>
    <w:rsid w:val="00976987"/>
    <w:rsid w:val="00D40285"/>
    <w:rsid w:val="00E9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FCD03"/>
  <w15:chartTrackingRefBased/>
  <w15:docId w15:val="{3A895EBA-1C0A-44E2-92A2-FDFF8501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058"/>
    <w:pPr>
      <w:spacing w:after="200" w:line="276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0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0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0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0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0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0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0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05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05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6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0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6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0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6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0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6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0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6058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randalise</dc:creator>
  <cp:keywords/>
  <dc:description/>
  <cp:lastModifiedBy>Federico Brandalise</cp:lastModifiedBy>
  <cp:revision>1</cp:revision>
  <dcterms:created xsi:type="dcterms:W3CDTF">2024-04-14T05:35:00Z</dcterms:created>
  <dcterms:modified xsi:type="dcterms:W3CDTF">2024-04-14T05:37:00Z</dcterms:modified>
</cp:coreProperties>
</file>